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E97EF" w14:textId="063A75AF" w:rsidR="000F2D5C" w:rsidRPr="00787FA8" w:rsidRDefault="000F2D5C" w:rsidP="000F2D5C">
      <w:pPr>
        <w:rPr>
          <w:rFonts w:ascii="Times New Roman" w:eastAsia="Times New Roman" w:hAnsi="Times New Roman" w:cs="Times New Roman"/>
          <w:b/>
        </w:rPr>
      </w:pPr>
      <w:r w:rsidRPr="00787FA8">
        <w:rPr>
          <w:rFonts w:ascii="Times New Roman" w:eastAsia="Times New Roman" w:hAnsi="Times New Roman" w:cs="Times New Roman"/>
          <w:b/>
        </w:rPr>
        <w:t>Supplement 2. Summary of outcomes</w:t>
      </w:r>
      <w:r>
        <w:rPr>
          <w:rFonts w:ascii="Times New Roman" w:eastAsia="Times New Roman" w:hAnsi="Times New Roman" w:cs="Times New Roman"/>
          <w:b/>
        </w:rPr>
        <w:t xml:space="preserve"> of individual studies</w:t>
      </w:r>
    </w:p>
    <w:tbl>
      <w:tblPr>
        <w:tblW w:w="10597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7"/>
        <w:gridCol w:w="2220"/>
        <w:gridCol w:w="855"/>
        <w:gridCol w:w="1560"/>
        <w:gridCol w:w="990"/>
        <w:gridCol w:w="1410"/>
        <w:gridCol w:w="990"/>
        <w:gridCol w:w="1395"/>
      </w:tblGrid>
      <w:tr w:rsidR="000F2D5C" w:rsidRPr="00787FA8" w14:paraId="4DB8200F" w14:textId="77777777" w:rsidTr="00346441">
        <w:trPr>
          <w:trHeight w:val="238"/>
        </w:trPr>
        <w:tc>
          <w:tcPr>
            <w:tcW w:w="1177" w:type="dxa"/>
            <w:shd w:val="clear" w:color="auto" w:fill="auto"/>
          </w:tcPr>
          <w:p w14:paraId="5E4798B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0" w:type="dxa"/>
          </w:tcPr>
          <w:p w14:paraId="7BB9BBA7" w14:textId="77777777" w:rsidR="000F2D5C" w:rsidRPr="00787FA8" w:rsidRDefault="000F2D5C" w:rsidP="009C4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shd w:val="clear" w:color="auto" w:fill="auto"/>
          </w:tcPr>
          <w:p w14:paraId="1F60F174" w14:textId="77777777" w:rsidR="000F2D5C" w:rsidRPr="00787FA8" w:rsidRDefault="000F2D5C" w:rsidP="009C4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</w:t>
            </w:r>
          </w:p>
        </w:tc>
        <w:tc>
          <w:tcPr>
            <w:tcW w:w="2400" w:type="dxa"/>
            <w:gridSpan w:val="2"/>
            <w:shd w:val="clear" w:color="auto" w:fill="auto"/>
          </w:tcPr>
          <w:p w14:paraId="651BA550" w14:textId="77777777" w:rsidR="000F2D5C" w:rsidRPr="00787FA8" w:rsidRDefault="000F2D5C" w:rsidP="009C4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ter</w:t>
            </w:r>
          </w:p>
        </w:tc>
        <w:tc>
          <w:tcPr>
            <w:tcW w:w="990" w:type="dxa"/>
          </w:tcPr>
          <w:p w14:paraId="70A1D469" w14:textId="77777777" w:rsidR="000F2D5C" w:rsidRPr="00787FA8" w:rsidRDefault="000F2D5C" w:rsidP="009C4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0B5EC4FF" w14:textId="77777777" w:rsidR="000F2D5C" w:rsidRPr="00787FA8" w:rsidRDefault="000F2D5C" w:rsidP="009C49A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2D5C" w:rsidRPr="00787FA8" w14:paraId="192C35E5" w14:textId="77777777" w:rsidTr="00346441">
        <w:trPr>
          <w:trHeight w:val="271"/>
        </w:trPr>
        <w:tc>
          <w:tcPr>
            <w:tcW w:w="1177" w:type="dxa"/>
            <w:shd w:val="clear" w:color="auto" w:fill="auto"/>
          </w:tcPr>
          <w:p w14:paraId="2BB2CCD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2220" w:type="dxa"/>
          </w:tcPr>
          <w:p w14:paraId="05695BC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surement tool</w:t>
            </w:r>
          </w:p>
        </w:tc>
        <w:tc>
          <w:tcPr>
            <w:tcW w:w="855" w:type="dxa"/>
            <w:shd w:val="clear" w:color="auto" w:fill="auto"/>
          </w:tcPr>
          <w:p w14:paraId="35F39F7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560" w:type="dxa"/>
            <w:shd w:val="clear" w:color="auto" w:fill="auto"/>
          </w:tcPr>
          <w:p w14:paraId="5E386EF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an (SD) </w:t>
            </w:r>
          </w:p>
        </w:tc>
        <w:tc>
          <w:tcPr>
            <w:tcW w:w="990" w:type="dxa"/>
            <w:shd w:val="clear" w:color="auto" w:fill="auto"/>
          </w:tcPr>
          <w:p w14:paraId="3605ED6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410" w:type="dxa"/>
            <w:shd w:val="clear" w:color="auto" w:fill="auto"/>
          </w:tcPr>
          <w:p w14:paraId="1C720D1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990" w:type="dxa"/>
          </w:tcPr>
          <w:p w14:paraId="5E6D28C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95" w:type="dxa"/>
            <w:shd w:val="clear" w:color="auto" w:fill="auto"/>
          </w:tcPr>
          <w:p w14:paraId="1CC2836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 size</w:t>
            </w:r>
          </w:p>
          <w:p w14:paraId="6D38053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dges’ g (95%CI)</w:t>
            </w:r>
          </w:p>
        </w:tc>
      </w:tr>
      <w:tr w:rsidR="000F2D5C" w:rsidRPr="00787FA8" w14:paraId="1DDC39BC" w14:textId="77777777" w:rsidTr="00346441">
        <w:tc>
          <w:tcPr>
            <w:tcW w:w="1177" w:type="dxa"/>
            <w:shd w:val="clear" w:color="auto" w:fill="CAEDFB"/>
          </w:tcPr>
          <w:p w14:paraId="501C46D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220" w:type="dxa"/>
            <w:shd w:val="clear" w:color="auto" w:fill="CAEDFB"/>
          </w:tcPr>
          <w:p w14:paraId="67D780B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CAEDFB"/>
          </w:tcPr>
          <w:p w14:paraId="51721D6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CAEDFB"/>
          </w:tcPr>
          <w:p w14:paraId="21DE333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CAEDFB"/>
          </w:tcPr>
          <w:p w14:paraId="645E723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CAEDFB"/>
          </w:tcPr>
          <w:p w14:paraId="165036D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CAEDFB"/>
          </w:tcPr>
          <w:p w14:paraId="1E53C86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CAEDFB"/>
          </w:tcPr>
          <w:p w14:paraId="0F3C783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2D5C" w:rsidRPr="00787FA8" w14:paraId="459FCC71" w14:textId="77777777" w:rsidTr="00346441">
        <w:trPr>
          <w:trHeight w:val="769"/>
        </w:trPr>
        <w:tc>
          <w:tcPr>
            <w:tcW w:w="1177" w:type="dxa"/>
            <w:tcBorders>
              <w:bottom w:val="single" w:sz="4" w:space="0" w:color="000000"/>
            </w:tcBorders>
          </w:tcPr>
          <w:p w14:paraId="249FA8C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Bonilla, 202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 w14:paraId="1C1ABF1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Fatigue </w:t>
            </w:r>
            <w:proofErr w:type="spell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 (1-5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4920FB24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114F799C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3.97 (1.0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30F90DDF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5D95E054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3.41 (1.59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59CBD8D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7C49D61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  <w:p w14:paraId="37A810F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(-0.83 to -0.10)</w:t>
            </w:r>
          </w:p>
        </w:tc>
      </w:tr>
      <w:tr w:rsidR="000F2D5C" w:rsidRPr="00787FA8" w14:paraId="3EB17E2B" w14:textId="77777777" w:rsidTr="00346441"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 w14:paraId="1E72D66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Bonilla, 2023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 w14:paraId="3699097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*Post exertional malaise</w:t>
            </w:r>
          </w:p>
          <w:p w14:paraId="280CC2F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A15CE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768AA0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3.76 (1.3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B0DB24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D3C4B3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3.14 (1.6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D2DF1F4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56A7D8D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  <w:p w14:paraId="0036504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84 to -0.11)</w:t>
            </w:r>
          </w:p>
        </w:tc>
      </w:tr>
      <w:tr w:rsidR="000F2D5C" w:rsidRPr="00787FA8" w14:paraId="747BDC36" w14:textId="77777777" w:rsidTr="00346441">
        <w:tc>
          <w:tcPr>
            <w:tcW w:w="1177" w:type="dxa"/>
            <w:tcBorders>
              <w:bottom w:val="single" w:sz="4" w:space="0" w:color="000000"/>
            </w:tcBorders>
          </w:tcPr>
          <w:p w14:paraId="3A42061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Isman, 202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 w14:paraId="11EFCF9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#Mean energy/fatigue (from SF 36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37FB685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42DD8F1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14.7(11.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48C750E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2176945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5.9(26.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5D24B354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6400776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  <w:p w14:paraId="00F28F9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66 to -0.55)</w:t>
            </w:r>
          </w:p>
        </w:tc>
      </w:tr>
      <w:tr w:rsidR="000F2D5C" w:rsidRPr="00787FA8" w14:paraId="492C3591" w14:textId="77777777" w:rsidTr="00346441">
        <w:tc>
          <w:tcPr>
            <w:tcW w:w="1177" w:type="dxa"/>
          </w:tcPr>
          <w:p w14:paraId="4EBBF89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Isman, 2024</w:t>
            </w:r>
          </w:p>
        </w:tc>
        <w:tc>
          <w:tcPr>
            <w:tcW w:w="2220" w:type="dxa"/>
          </w:tcPr>
          <w:p w14:paraId="1C3C3FF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*Total sum of chalder fatigue scale</w:t>
            </w:r>
          </w:p>
        </w:tc>
        <w:tc>
          <w:tcPr>
            <w:tcW w:w="855" w:type="dxa"/>
          </w:tcPr>
          <w:p w14:paraId="4E6F171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16D67D5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5.9(4.6)</w:t>
            </w:r>
          </w:p>
        </w:tc>
        <w:tc>
          <w:tcPr>
            <w:tcW w:w="990" w:type="dxa"/>
          </w:tcPr>
          <w:p w14:paraId="3D93493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0" w:type="dxa"/>
          </w:tcPr>
          <w:p w14:paraId="566CE8A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17.4(9.7)</w:t>
            </w:r>
          </w:p>
        </w:tc>
        <w:tc>
          <w:tcPr>
            <w:tcW w:w="990" w:type="dxa"/>
          </w:tcPr>
          <w:p w14:paraId="2B25F31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95" w:type="dxa"/>
          </w:tcPr>
          <w:p w14:paraId="69EB511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  <w:p w14:paraId="039368E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66 to -0.55)</w:t>
            </w:r>
          </w:p>
        </w:tc>
      </w:tr>
      <w:tr w:rsidR="000F2D5C" w:rsidRPr="00787FA8" w14:paraId="62D3DCFB" w14:textId="77777777" w:rsidTr="00346441">
        <w:tc>
          <w:tcPr>
            <w:tcW w:w="1177" w:type="dxa"/>
          </w:tcPr>
          <w:p w14:paraId="400FD8B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O’Kelly, 2022</w:t>
            </w:r>
          </w:p>
        </w:tc>
        <w:tc>
          <w:tcPr>
            <w:tcW w:w="2220" w:type="dxa"/>
          </w:tcPr>
          <w:p w14:paraId="3AFA951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Do you have a lot of energy </w:t>
            </w:r>
            <w:proofErr w:type="spellStart"/>
            <w:proofErr w:type="gram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1-6)</w:t>
            </w:r>
          </w:p>
        </w:tc>
        <w:tc>
          <w:tcPr>
            <w:tcW w:w="855" w:type="dxa"/>
          </w:tcPr>
          <w:p w14:paraId="3A356ED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2EE8FFE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3(2-3)</w:t>
            </w:r>
          </w:p>
        </w:tc>
        <w:tc>
          <w:tcPr>
            <w:tcW w:w="990" w:type="dxa"/>
          </w:tcPr>
          <w:p w14:paraId="3BADE85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0" w:type="dxa"/>
          </w:tcPr>
          <w:p w14:paraId="19B6CD3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  <w:p w14:paraId="14EA68C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(3-4)</w:t>
            </w:r>
          </w:p>
        </w:tc>
        <w:tc>
          <w:tcPr>
            <w:tcW w:w="990" w:type="dxa"/>
          </w:tcPr>
          <w:p w14:paraId="7FC278E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95" w:type="dxa"/>
          </w:tcPr>
          <w:p w14:paraId="62A605B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  <w:p w14:paraId="16374EB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28 to -0.32)</w:t>
            </w:r>
          </w:p>
        </w:tc>
      </w:tr>
      <w:tr w:rsidR="000F2D5C" w:rsidRPr="00787FA8" w14:paraId="2D3EA6FF" w14:textId="77777777" w:rsidTr="00346441">
        <w:tc>
          <w:tcPr>
            <w:tcW w:w="1177" w:type="dxa"/>
          </w:tcPr>
          <w:p w14:paraId="74D177D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Tamariz, 2024</w:t>
            </w:r>
          </w:p>
        </w:tc>
        <w:tc>
          <w:tcPr>
            <w:tcW w:w="2220" w:type="dxa"/>
          </w:tcPr>
          <w:p w14:paraId="22EFCAE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improvements in fatigue n (%)</w:t>
            </w:r>
          </w:p>
        </w:tc>
        <w:tc>
          <w:tcPr>
            <w:tcW w:w="855" w:type="dxa"/>
          </w:tcPr>
          <w:p w14:paraId="6447B83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D9D9D9"/>
          </w:tcPr>
          <w:p w14:paraId="2E71F31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87712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0" w:type="dxa"/>
          </w:tcPr>
          <w:p w14:paraId="3B0DB18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n=13(54.2%)</w:t>
            </w:r>
          </w:p>
        </w:tc>
        <w:tc>
          <w:tcPr>
            <w:tcW w:w="990" w:type="dxa"/>
            <w:shd w:val="clear" w:color="auto" w:fill="D9D9D9"/>
          </w:tcPr>
          <w:p w14:paraId="17613EC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D9D9D9"/>
          </w:tcPr>
          <w:p w14:paraId="08B1EF8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D5C" w:rsidRPr="00787FA8" w14:paraId="0AD0E1B2" w14:textId="77777777" w:rsidTr="00346441">
        <w:tc>
          <w:tcPr>
            <w:tcW w:w="1177" w:type="dxa"/>
            <w:shd w:val="clear" w:color="auto" w:fill="D9F2D0"/>
          </w:tcPr>
          <w:p w14:paraId="57994AC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220" w:type="dxa"/>
            <w:shd w:val="clear" w:color="auto" w:fill="D9F2D0"/>
          </w:tcPr>
          <w:p w14:paraId="2ED6420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D9F2D0"/>
          </w:tcPr>
          <w:p w14:paraId="6CAF036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9F2D0"/>
          </w:tcPr>
          <w:p w14:paraId="1122FEA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/>
          </w:tcPr>
          <w:p w14:paraId="0690445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D9F2D0"/>
          </w:tcPr>
          <w:p w14:paraId="679A276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F2D0"/>
          </w:tcPr>
          <w:p w14:paraId="1FE7636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D9F2D0"/>
          </w:tcPr>
          <w:p w14:paraId="0ADE3CD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D5C" w:rsidRPr="00787FA8" w14:paraId="7CB26B66" w14:textId="77777777" w:rsidTr="00346441">
        <w:tc>
          <w:tcPr>
            <w:tcW w:w="1177" w:type="dxa"/>
          </w:tcPr>
          <w:p w14:paraId="0A6F182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Isman, 2024</w:t>
            </w:r>
          </w:p>
        </w:tc>
        <w:tc>
          <w:tcPr>
            <w:tcW w:w="2220" w:type="dxa"/>
          </w:tcPr>
          <w:p w14:paraId="62FD286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#Mean Pain score (from SF 36)</w:t>
            </w:r>
          </w:p>
        </w:tc>
        <w:tc>
          <w:tcPr>
            <w:tcW w:w="855" w:type="dxa"/>
          </w:tcPr>
          <w:p w14:paraId="25044B7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30CFEFB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47.5 (25.2)</w:t>
            </w:r>
          </w:p>
        </w:tc>
        <w:tc>
          <w:tcPr>
            <w:tcW w:w="990" w:type="dxa"/>
          </w:tcPr>
          <w:p w14:paraId="342C375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0" w:type="dxa"/>
          </w:tcPr>
          <w:p w14:paraId="1F54DC9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63.8 (29.9)</w:t>
            </w:r>
          </w:p>
        </w:tc>
        <w:tc>
          <w:tcPr>
            <w:tcW w:w="990" w:type="dxa"/>
          </w:tcPr>
          <w:p w14:paraId="159FD66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95" w:type="dxa"/>
          </w:tcPr>
          <w:p w14:paraId="2FF16B8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  <w:p w14:paraId="5BB6539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66 to -0.55)</w:t>
            </w:r>
          </w:p>
        </w:tc>
      </w:tr>
      <w:tr w:rsidR="000F2D5C" w:rsidRPr="00787FA8" w14:paraId="465852F9" w14:textId="77777777" w:rsidTr="00346441">
        <w:tc>
          <w:tcPr>
            <w:tcW w:w="1177" w:type="dxa"/>
          </w:tcPr>
          <w:p w14:paraId="63CF1F3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O’Kelly, 2022</w:t>
            </w:r>
          </w:p>
        </w:tc>
        <w:tc>
          <w:tcPr>
            <w:tcW w:w="2220" w:type="dxa"/>
          </w:tcPr>
          <w:p w14:paraId="1BEC6D7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Pain discomfort </w:t>
            </w:r>
            <w:proofErr w:type="spell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 (1-5)</w:t>
            </w:r>
          </w:p>
        </w:tc>
        <w:tc>
          <w:tcPr>
            <w:tcW w:w="855" w:type="dxa"/>
          </w:tcPr>
          <w:p w14:paraId="582F95A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348D802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 2(2-3)</w:t>
            </w:r>
          </w:p>
        </w:tc>
        <w:tc>
          <w:tcPr>
            <w:tcW w:w="990" w:type="dxa"/>
          </w:tcPr>
          <w:p w14:paraId="33798F5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0" w:type="dxa"/>
          </w:tcPr>
          <w:p w14:paraId="597CC12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  <w:p w14:paraId="220B49D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4(3-4)</w:t>
            </w:r>
          </w:p>
        </w:tc>
        <w:tc>
          <w:tcPr>
            <w:tcW w:w="990" w:type="dxa"/>
          </w:tcPr>
          <w:p w14:paraId="261B9D6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95" w:type="dxa"/>
          </w:tcPr>
          <w:p w14:paraId="0C73823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80 (-1.28 to -0.32)</w:t>
            </w:r>
          </w:p>
        </w:tc>
      </w:tr>
      <w:tr w:rsidR="000F2D5C" w:rsidRPr="00787FA8" w14:paraId="442A0F31" w14:textId="77777777" w:rsidTr="00346441">
        <w:tc>
          <w:tcPr>
            <w:tcW w:w="1177" w:type="dxa"/>
          </w:tcPr>
          <w:p w14:paraId="4573FB1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Tamariz, 2024</w:t>
            </w:r>
          </w:p>
        </w:tc>
        <w:tc>
          <w:tcPr>
            <w:tcW w:w="2220" w:type="dxa"/>
          </w:tcPr>
          <w:p w14:paraId="0D756D84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improvements in Pain, n (%)</w:t>
            </w:r>
          </w:p>
        </w:tc>
        <w:tc>
          <w:tcPr>
            <w:tcW w:w="855" w:type="dxa"/>
          </w:tcPr>
          <w:p w14:paraId="6CF71C9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D9D9D9"/>
          </w:tcPr>
          <w:p w14:paraId="5F10E38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F5E36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0" w:type="dxa"/>
          </w:tcPr>
          <w:p w14:paraId="652197B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n=12 (50.0%)</w:t>
            </w:r>
          </w:p>
        </w:tc>
        <w:tc>
          <w:tcPr>
            <w:tcW w:w="990" w:type="dxa"/>
            <w:shd w:val="clear" w:color="auto" w:fill="D9D9D9"/>
          </w:tcPr>
          <w:p w14:paraId="54C65B9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D9D9D9"/>
          </w:tcPr>
          <w:p w14:paraId="58B573D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D5C" w:rsidRPr="00787FA8" w14:paraId="358C05B9" w14:textId="77777777" w:rsidTr="00346441">
        <w:tc>
          <w:tcPr>
            <w:tcW w:w="10597" w:type="dxa"/>
            <w:gridSpan w:val="8"/>
            <w:shd w:val="clear" w:color="auto" w:fill="FAE2D6"/>
          </w:tcPr>
          <w:p w14:paraId="1C95AFF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BRAIN FOG</w:t>
            </w:r>
          </w:p>
        </w:tc>
      </w:tr>
      <w:tr w:rsidR="000F2D5C" w:rsidRPr="00787FA8" w14:paraId="7AC241F5" w14:textId="77777777" w:rsidTr="00346441">
        <w:tc>
          <w:tcPr>
            <w:tcW w:w="1177" w:type="dxa"/>
          </w:tcPr>
          <w:p w14:paraId="57C45B2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Bonilla, 2023</w:t>
            </w:r>
          </w:p>
        </w:tc>
        <w:tc>
          <w:tcPr>
            <w:tcW w:w="2220" w:type="dxa"/>
          </w:tcPr>
          <w:p w14:paraId="22E8E16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Brain fog </w:t>
            </w:r>
            <w:proofErr w:type="spell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 (1-5)</w:t>
            </w:r>
          </w:p>
        </w:tc>
        <w:tc>
          <w:tcPr>
            <w:tcW w:w="855" w:type="dxa"/>
          </w:tcPr>
          <w:p w14:paraId="5B1CBD4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</w:tcPr>
          <w:p w14:paraId="789747B4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3.14 (1.59)</w:t>
            </w:r>
          </w:p>
        </w:tc>
        <w:tc>
          <w:tcPr>
            <w:tcW w:w="990" w:type="dxa"/>
          </w:tcPr>
          <w:p w14:paraId="5EA6B395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0" w:type="dxa"/>
          </w:tcPr>
          <w:p w14:paraId="3C444A40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2.78 (1.88)</w:t>
            </w:r>
          </w:p>
        </w:tc>
        <w:tc>
          <w:tcPr>
            <w:tcW w:w="990" w:type="dxa"/>
          </w:tcPr>
          <w:p w14:paraId="22E13B0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395" w:type="dxa"/>
          </w:tcPr>
          <w:p w14:paraId="35A2B48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  <w:p w14:paraId="3DF4FE0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(-0.67 to 0.06)</w:t>
            </w:r>
          </w:p>
        </w:tc>
      </w:tr>
      <w:tr w:rsidR="000F2D5C" w:rsidRPr="00787FA8" w14:paraId="2D2F77D7" w14:textId="77777777" w:rsidTr="00346441">
        <w:tc>
          <w:tcPr>
            <w:tcW w:w="1177" w:type="dxa"/>
          </w:tcPr>
          <w:p w14:paraId="0969580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O’Kelly, 2022</w:t>
            </w:r>
          </w:p>
        </w:tc>
        <w:tc>
          <w:tcPr>
            <w:tcW w:w="2220" w:type="dxa"/>
          </w:tcPr>
          <w:p w14:paraId="2962E07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Concentration </w:t>
            </w:r>
            <w:proofErr w:type="spell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 (1-5)</w:t>
            </w:r>
          </w:p>
        </w:tc>
        <w:tc>
          <w:tcPr>
            <w:tcW w:w="855" w:type="dxa"/>
          </w:tcPr>
          <w:p w14:paraId="514AA3A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377516C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  <w:p w14:paraId="21F6E93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(1-2)</w:t>
            </w:r>
          </w:p>
        </w:tc>
        <w:tc>
          <w:tcPr>
            <w:tcW w:w="990" w:type="dxa"/>
          </w:tcPr>
          <w:p w14:paraId="185CD90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0" w:type="dxa"/>
          </w:tcPr>
          <w:p w14:paraId="3CFF1F1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  <w:p w14:paraId="2259642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(2-3)</w:t>
            </w:r>
          </w:p>
        </w:tc>
        <w:tc>
          <w:tcPr>
            <w:tcW w:w="990" w:type="dxa"/>
          </w:tcPr>
          <w:p w14:paraId="5A63934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95" w:type="dxa"/>
          </w:tcPr>
          <w:p w14:paraId="3916726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80 (-1.28 to -0.32)</w:t>
            </w:r>
          </w:p>
        </w:tc>
      </w:tr>
      <w:tr w:rsidR="000F2D5C" w:rsidRPr="00787FA8" w14:paraId="1CB7E9E3" w14:textId="77777777" w:rsidTr="00346441">
        <w:tc>
          <w:tcPr>
            <w:tcW w:w="1177" w:type="dxa"/>
          </w:tcPr>
          <w:p w14:paraId="1115433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amariz, 2024</w:t>
            </w:r>
          </w:p>
        </w:tc>
        <w:tc>
          <w:tcPr>
            <w:tcW w:w="2220" w:type="dxa"/>
          </w:tcPr>
          <w:p w14:paraId="77C0026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improvements in Brain Fog n (%)</w:t>
            </w:r>
          </w:p>
        </w:tc>
        <w:tc>
          <w:tcPr>
            <w:tcW w:w="855" w:type="dxa"/>
          </w:tcPr>
          <w:p w14:paraId="1C28DB1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D9D9D9"/>
          </w:tcPr>
          <w:p w14:paraId="666A120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43002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0" w:type="dxa"/>
          </w:tcPr>
          <w:p w14:paraId="3B6A591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n=4 (16.7%)</w:t>
            </w:r>
          </w:p>
        </w:tc>
        <w:tc>
          <w:tcPr>
            <w:tcW w:w="990" w:type="dxa"/>
            <w:shd w:val="clear" w:color="auto" w:fill="D9D9D9"/>
          </w:tcPr>
          <w:p w14:paraId="79E8E80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D9D9D9"/>
          </w:tcPr>
          <w:p w14:paraId="7719329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D5C" w:rsidRPr="00787FA8" w14:paraId="155F53FC" w14:textId="77777777" w:rsidTr="00346441">
        <w:tc>
          <w:tcPr>
            <w:tcW w:w="10597" w:type="dxa"/>
            <w:gridSpan w:val="8"/>
            <w:shd w:val="clear" w:color="auto" w:fill="F1CEEE"/>
          </w:tcPr>
          <w:p w14:paraId="5694612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SLEEP</w:t>
            </w:r>
          </w:p>
        </w:tc>
      </w:tr>
      <w:tr w:rsidR="000F2D5C" w:rsidRPr="00787FA8" w14:paraId="360CDEF3" w14:textId="77777777" w:rsidTr="00346441">
        <w:tc>
          <w:tcPr>
            <w:tcW w:w="1177" w:type="dxa"/>
            <w:tcBorders>
              <w:bottom w:val="single" w:sz="4" w:space="0" w:color="000000"/>
            </w:tcBorders>
          </w:tcPr>
          <w:p w14:paraId="05259CF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Bonilla, 202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 w14:paraId="0F03DFA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Unrefreshing </w:t>
            </w:r>
            <w:proofErr w:type="gram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eep  </w:t>
            </w:r>
            <w:proofErr w:type="spell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  <w:proofErr w:type="gramEnd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22A8431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2C239EE1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3.48 (1.54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6D92F46E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39B7FFDF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2.85 (1.86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62DFD4A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3FEE88F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  <w:p w14:paraId="3D09A50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84 to -0.11)</w:t>
            </w:r>
          </w:p>
        </w:tc>
      </w:tr>
      <w:tr w:rsidR="000F2D5C" w:rsidRPr="00787FA8" w14:paraId="6AB6BFD6" w14:textId="77777777" w:rsidTr="00346441">
        <w:tc>
          <w:tcPr>
            <w:tcW w:w="1177" w:type="dxa"/>
            <w:tcBorders>
              <w:bottom w:val="single" w:sz="4" w:space="0" w:color="000000"/>
            </w:tcBorders>
          </w:tcPr>
          <w:p w14:paraId="26D1EF3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Bonilla, 202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 w14:paraId="5ED2C9C6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Abnormal sleep pattern </w:t>
            </w:r>
            <w:proofErr w:type="spellStart"/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likert</w:t>
            </w:r>
            <w:proofErr w:type="spellEnd"/>
          </w:p>
          <w:p w14:paraId="5793A4F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562D8BF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2C5FB849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2.76 (2.0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6F2D806A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3FA44FAE" w14:textId="77777777" w:rsidR="000F2D5C" w:rsidRPr="00954AA7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AA7">
              <w:rPr>
                <w:rFonts w:ascii="Times New Roman" w:eastAsia="Times New Roman" w:hAnsi="Times New Roman" w:cs="Times New Roman"/>
                <w:sz w:val="20"/>
                <w:szCs w:val="20"/>
              </w:rPr>
              <w:t>2.05 (1.8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1D9192B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74B63B6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45</w:t>
            </w:r>
          </w:p>
          <w:p w14:paraId="0E122F8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81 to -0.08)</w:t>
            </w:r>
          </w:p>
        </w:tc>
      </w:tr>
      <w:tr w:rsidR="000F2D5C" w:rsidRPr="00787FA8" w14:paraId="0FBD49AB" w14:textId="77777777" w:rsidTr="00346441">
        <w:tc>
          <w:tcPr>
            <w:tcW w:w="1177" w:type="dxa"/>
          </w:tcPr>
          <w:p w14:paraId="7FEA547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O’Kelly, 2022</w:t>
            </w:r>
          </w:p>
        </w:tc>
        <w:tc>
          <w:tcPr>
            <w:tcW w:w="2220" w:type="dxa"/>
          </w:tcPr>
          <w:p w14:paraId="5BB8919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*Trouble staying or falling asleep (1-4)</w:t>
            </w:r>
          </w:p>
        </w:tc>
        <w:tc>
          <w:tcPr>
            <w:tcW w:w="855" w:type="dxa"/>
          </w:tcPr>
          <w:p w14:paraId="52B5EE4C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2883CC67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</w:p>
          <w:p w14:paraId="6345496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990" w:type="dxa"/>
          </w:tcPr>
          <w:p w14:paraId="741D16C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0" w:type="dxa"/>
          </w:tcPr>
          <w:p w14:paraId="1AFEE85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  <w:p w14:paraId="40253A8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(1-3)</w:t>
            </w:r>
          </w:p>
        </w:tc>
        <w:tc>
          <w:tcPr>
            <w:tcW w:w="990" w:type="dxa"/>
          </w:tcPr>
          <w:p w14:paraId="6F43722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95" w:type="dxa"/>
          </w:tcPr>
          <w:p w14:paraId="09805BC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-0.80</w:t>
            </w:r>
          </w:p>
          <w:p w14:paraId="1C4EA28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1.28 to -0.32)</w:t>
            </w:r>
          </w:p>
        </w:tc>
      </w:tr>
      <w:tr w:rsidR="000F2D5C" w:rsidRPr="00787FA8" w14:paraId="3B71E568" w14:textId="77777777" w:rsidTr="00346441">
        <w:tc>
          <w:tcPr>
            <w:tcW w:w="10597" w:type="dxa"/>
            <w:gridSpan w:val="8"/>
            <w:shd w:val="clear" w:color="auto" w:fill="D1D1D1"/>
          </w:tcPr>
          <w:p w14:paraId="6BBFE2E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DAILY FUNCTIONING</w:t>
            </w:r>
          </w:p>
        </w:tc>
      </w:tr>
      <w:tr w:rsidR="000F2D5C" w:rsidRPr="00787FA8" w14:paraId="6957960E" w14:textId="77777777" w:rsidTr="00346441">
        <w:tc>
          <w:tcPr>
            <w:tcW w:w="1177" w:type="dxa"/>
          </w:tcPr>
          <w:p w14:paraId="1B7AA6E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O’Kelly, 2022</w:t>
            </w:r>
          </w:p>
        </w:tc>
        <w:tc>
          <w:tcPr>
            <w:tcW w:w="2220" w:type="dxa"/>
          </w:tcPr>
          <w:p w14:paraId="4B623A92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*Does Health limit you in daily activities (1-3)</w:t>
            </w:r>
          </w:p>
        </w:tc>
        <w:tc>
          <w:tcPr>
            <w:tcW w:w="855" w:type="dxa"/>
            <w:shd w:val="clear" w:color="auto" w:fill="auto"/>
          </w:tcPr>
          <w:p w14:paraId="126DCB88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1925E7BE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(IQR) </w:t>
            </w:r>
          </w:p>
          <w:p w14:paraId="5E38148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990" w:type="dxa"/>
            <w:shd w:val="clear" w:color="auto" w:fill="auto"/>
          </w:tcPr>
          <w:p w14:paraId="2877605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0" w:type="dxa"/>
            <w:shd w:val="clear" w:color="auto" w:fill="auto"/>
          </w:tcPr>
          <w:p w14:paraId="06B7F4C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  <w:p w14:paraId="5A3528FD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 (1-2)</w:t>
            </w:r>
          </w:p>
        </w:tc>
        <w:tc>
          <w:tcPr>
            <w:tcW w:w="990" w:type="dxa"/>
          </w:tcPr>
          <w:p w14:paraId="4472577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95" w:type="dxa"/>
            <w:shd w:val="clear" w:color="auto" w:fill="auto"/>
          </w:tcPr>
          <w:p w14:paraId="7191423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.80 </w:t>
            </w:r>
          </w:p>
          <w:p w14:paraId="6CA74D91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(-1.28 to -0.32)</w:t>
            </w:r>
          </w:p>
        </w:tc>
      </w:tr>
      <w:tr w:rsidR="000F2D5C" w:rsidRPr="00787FA8" w14:paraId="230ED14F" w14:textId="77777777" w:rsidTr="00346441">
        <w:tc>
          <w:tcPr>
            <w:tcW w:w="1177" w:type="dxa"/>
          </w:tcPr>
          <w:p w14:paraId="602483F5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Isman, 2024</w:t>
            </w:r>
          </w:p>
        </w:tc>
        <w:tc>
          <w:tcPr>
            <w:tcW w:w="2220" w:type="dxa"/>
          </w:tcPr>
          <w:p w14:paraId="73E724EB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*Total SF 36 score</w:t>
            </w:r>
          </w:p>
        </w:tc>
        <w:tc>
          <w:tcPr>
            <w:tcW w:w="855" w:type="dxa"/>
            <w:shd w:val="clear" w:color="auto" w:fill="auto"/>
          </w:tcPr>
          <w:p w14:paraId="05804030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242B2BC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36.5(15.6)</w:t>
            </w:r>
          </w:p>
        </w:tc>
        <w:tc>
          <w:tcPr>
            <w:tcW w:w="990" w:type="dxa"/>
            <w:shd w:val="clear" w:color="auto" w:fill="auto"/>
          </w:tcPr>
          <w:p w14:paraId="273C6AC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0" w:type="dxa"/>
            <w:shd w:val="clear" w:color="auto" w:fill="auto"/>
          </w:tcPr>
          <w:p w14:paraId="53D9588A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52.1(24.8)</w:t>
            </w:r>
          </w:p>
        </w:tc>
        <w:tc>
          <w:tcPr>
            <w:tcW w:w="990" w:type="dxa"/>
          </w:tcPr>
          <w:p w14:paraId="542696D3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95" w:type="dxa"/>
          </w:tcPr>
          <w:p w14:paraId="6774FDAF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10 </w:t>
            </w:r>
          </w:p>
          <w:p w14:paraId="0E350509" w14:textId="77777777" w:rsidR="000F2D5C" w:rsidRPr="00787FA8" w:rsidRDefault="000F2D5C" w:rsidP="009C4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FA8">
              <w:rPr>
                <w:rFonts w:ascii="Times New Roman" w:eastAsia="Times New Roman" w:hAnsi="Times New Roman" w:cs="Times New Roman"/>
                <w:sz w:val="20"/>
                <w:szCs w:val="20"/>
              </w:rPr>
              <w:t>(-1.66 to -0.55)</w:t>
            </w:r>
          </w:p>
        </w:tc>
      </w:tr>
    </w:tbl>
    <w:p w14:paraId="0A808F88" w14:textId="77777777" w:rsidR="000F2D5C" w:rsidRPr="00787FA8" w:rsidRDefault="000F2D5C" w:rsidP="000F2D5C">
      <w:pPr>
        <w:rPr>
          <w:rFonts w:ascii="Times New Roman" w:hAnsi="Times New Roman" w:cs="Times New Roman"/>
          <w:sz w:val="20"/>
          <w:szCs w:val="20"/>
        </w:rPr>
      </w:pPr>
      <w:r w:rsidRPr="00787FA8">
        <w:rPr>
          <w:rFonts w:ascii="Times New Roman" w:hAnsi="Times New Roman" w:cs="Times New Roman"/>
          <w:sz w:val="20"/>
          <w:szCs w:val="20"/>
        </w:rPr>
        <w:t xml:space="preserve"> *&gt; score &gt; fatigue/pain/brain fog/quality of sleep/daily functioning</w:t>
      </w:r>
    </w:p>
    <w:p w14:paraId="010F00FE" w14:textId="77777777" w:rsidR="000F2D5C" w:rsidRPr="00787FA8" w:rsidRDefault="000F2D5C" w:rsidP="000F2D5C">
      <w:pPr>
        <w:rPr>
          <w:rFonts w:ascii="Times New Roman" w:hAnsi="Times New Roman" w:cs="Times New Roman"/>
          <w:sz w:val="20"/>
          <w:szCs w:val="20"/>
        </w:rPr>
      </w:pPr>
      <w:r w:rsidRPr="00787FA8">
        <w:rPr>
          <w:rFonts w:ascii="Times New Roman" w:hAnsi="Times New Roman" w:cs="Times New Roman"/>
          <w:sz w:val="20"/>
          <w:szCs w:val="20"/>
        </w:rPr>
        <w:t># &gt; score &lt; fatigue/pain/brain fog/quality of sleep/daily functioning</w:t>
      </w:r>
    </w:p>
    <w:p w14:paraId="37A5C6AC" w14:textId="0064B59A" w:rsidR="000F2D5C" w:rsidRPr="00787FA8" w:rsidRDefault="000F2D5C" w:rsidP="000F2D5C">
      <w:pPr>
        <w:rPr>
          <w:rFonts w:ascii="Times New Roman" w:hAnsi="Times New Roman" w:cs="Times New Roman"/>
          <w:sz w:val="20"/>
          <w:szCs w:val="20"/>
        </w:rPr>
      </w:pPr>
      <w:r w:rsidRPr="00787FA8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787FA8">
        <w:rPr>
          <w:rFonts w:ascii="Times New Roman" w:hAnsi="Times New Roman" w:cs="Times New Roman"/>
          <w:sz w:val="20"/>
          <w:szCs w:val="20"/>
        </w:rPr>
        <w:t xml:space="preserve"> When calculating the Hedges’ g, different scale directions were converted to the same direction for consistency. </w:t>
      </w:r>
      <w:r w:rsidRPr="00787FA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87FA8">
        <w:rPr>
          <w:rFonts w:ascii="Times New Roman" w:hAnsi="Times New Roman" w:cs="Times New Roman"/>
          <w:sz w:val="20"/>
          <w:szCs w:val="20"/>
        </w:rPr>
        <w:t xml:space="preserve">Hedges’ </w:t>
      </w:r>
      <w:r w:rsidR="00954AA7" w:rsidRPr="00787FA8">
        <w:rPr>
          <w:rFonts w:ascii="Times New Roman" w:hAnsi="Times New Roman" w:cs="Times New Roman"/>
          <w:sz w:val="20"/>
          <w:szCs w:val="20"/>
        </w:rPr>
        <w:t>g:</w:t>
      </w:r>
      <w:r w:rsidRPr="00787FA8">
        <w:rPr>
          <w:rFonts w:ascii="Times New Roman" w:hAnsi="Times New Roman" w:cs="Times New Roman"/>
          <w:sz w:val="20"/>
          <w:szCs w:val="20"/>
        </w:rPr>
        <w:t xml:space="preserve"> - values favour LDN and +values do not favour LDN</w:t>
      </w:r>
      <w:r w:rsidR="00954AA7">
        <w:rPr>
          <w:rFonts w:ascii="Times New Roman" w:hAnsi="Times New Roman" w:cs="Times New Roman"/>
          <w:sz w:val="20"/>
          <w:szCs w:val="20"/>
        </w:rPr>
        <w:t>.</w:t>
      </w:r>
    </w:p>
    <w:p w14:paraId="531C2EF2" w14:textId="77777777" w:rsidR="000E536B" w:rsidRDefault="000E536B"/>
    <w:sectPr w:rsidR="000E5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5C"/>
    <w:rsid w:val="0004688B"/>
    <w:rsid w:val="000E536B"/>
    <w:rsid w:val="000F2D5C"/>
    <w:rsid w:val="002F2FEE"/>
    <w:rsid w:val="00346441"/>
    <w:rsid w:val="00562609"/>
    <w:rsid w:val="00954AA7"/>
    <w:rsid w:val="00ED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0441"/>
  <w15:chartTrackingRefBased/>
  <w15:docId w15:val="{30C330FD-B9F1-446A-96E0-68309F5C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D5C"/>
    <w:pPr>
      <w:spacing w:line="259" w:lineRule="auto"/>
    </w:pPr>
    <w:rPr>
      <w:rFonts w:ascii="Aptos" w:eastAsia="Aptos" w:hAnsi="Aptos" w:cs="Aptos"/>
      <w:kern w:val="0"/>
      <w:sz w:val="22"/>
      <w:szCs w:val="22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D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D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D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D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D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D5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D5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D5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D5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D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D5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D5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D5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D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Oyungerel Byambasuren</cp:lastModifiedBy>
  <cp:revision>3</cp:revision>
  <dcterms:created xsi:type="dcterms:W3CDTF">2025-06-02T05:06:00Z</dcterms:created>
  <dcterms:modified xsi:type="dcterms:W3CDTF">2025-07-30T00:08:00Z</dcterms:modified>
</cp:coreProperties>
</file>